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60C" w:rsidRPr="00F04F9F" w:rsidRDefault="0022460C" w:rsidP="0022460C">
      <w:pPr>
        <w:rPr>
          <w:rFonts w:ascii="Times New Roman" w:hAnsi="Times New Roman" w:cs="Times New Roman"/>
          <w:b/>
        </w:rPr>
      </w:pPr>
      <w:r w:rsidRPr="00F04F9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F04F9F">
        <w:rPr>
          <w:rFonts w:ascii="Times New Roman" w:hAnsi="Times New Roman" w:cs="Times New Roman"/>
          <w:b/>
        </w:rPr>
        <w:t>.</w:t>
      </w:r>
      <w:r w:rsidRPr="005D7889">
        <w:t xml:space="preserve"> </w:t>
      </w:r>
      <w:r w:rsidRPr="00F04F9F">
        <w:rPr>
          <w:rFonts w:ascii="Times New Roman" w:hAnsi="Times New Roman" w:cs="Times New Roman"/>
          <w:b/>
        </w:rPr>
        <w:t xml:space="preserve">Polymorphisms in salicylate binding sites I and II of </w:t>
      </w:r>
      <w:proofErr w:type="spellStart"/>
      <w:r w:rsidRPr="00F04F9F">
        <w:rPr>
          <w:rFonts w:ascii="Times New Roman" w:hAnsi="Times New Roman" w:cs="Times New Roman"/>
          <w:b/>
        </w:rPr>
        <w:t>SlyA</w:t>
      </w:r>
      <w:proofErr w:type="spellEnd"/>
      <w:r w:rsidRPr="00F04F9F">
        <w:rPr>
          <w:rFonts w:ascii="Times New Roman" w:hAnsi="Times New Roman" w:cs="Times New Roman"/>
          <w:b/>
        </w:rPr>
        <w:t xml:space="preserve"> lineage TF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864"/>
        <w:gridCol w:w="864"/>
        <w:gridCol w:w="864"/>
        <w:gridCol w:w="864"/>
        <w:gridCol w:w="864"/>
        <w:gridCol w:w="864"/>
        <w:gridCol w:w="864"/>
      </w:tblGrid>
      <w:tr w:rsidR="0022460C" w:rsidRPr="00F04F9F" w:rsidTr="0068396B">
        <w:trPr>
          <w:trHeight w:val="270"/>
        </w:trPr>
        <w:tc>
          <w:tcPr>
            <w:tcW w:w="2880" w:type="dxa"/>
            <w:tcBorders>
              <w:left w:val="nil"/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ite I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3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V35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3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56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5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62</w:t>
            </w:r>
          </w:p>
        </w:tc>
        <w:tc>
          <w:tcPr>
            <w:tcW w:w="864" w:type="dxa"/>
            <w:tcBorders>
              <w:bottom w:val="single" w:sz="4" w:space="0" w:color="auto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66</w:t>
            </w:r>
          </w:p>
        </w:tc>
      </w:tr>
      <w:tr w:rsidR="0022460C" w:rsidRPr="00F04F9F" w:rsidTr="0068396B">
        <w:trPr>
          <w:trHeight w:val="270"/>
        </w:trPr>
        <w:tc>
          <w:tcPr>
            <w:tcW w:w="2880" w:type="dxa"/>
            <w:tcBorders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Budvic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aquatic</w:t>
            </w:r>
            <w:r>
              <w:rPr>
                <w:rFonts w:ascii="Times New Roman" w:hAnsi="Times New Roman" w:cs="Times New Roman"/>
                <w:i/>
              </w:rPr>
              <w:t>a</w:t>
            </w:r>
            <w:proofErr w:type="spellEnd"/>
          </w:p>
        </w:tc>
        <w:tc>
          <w:tcPr>
            <w:tcW w:w="86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Gibbsi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quercinecans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haseolibacter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flectens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rag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fontium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Sodalis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lossinidius</w:t>
            </w:r>
            <w:proofErr w:type="spellEnd"/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rPr>
          <w:trHeight w:val="259"/>
        </w:trPr>
        <w:tc>
          <w:tcPr>
            <w:tcW w:w="2880" w:type="dxa"/>
            <w:tcBorders>
              <w:top w:val="nil"/>
              <w:lef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Wigglesworth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lossinidia</w:t>
            </w:r>
            <w:proofErr w:type="spellEnd"/>
          </w:p>
        </w:tc>
        <w:tc>
          <w:tcPr>
            <w:tcW w:w="86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6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</w:tbl>
    <w:p w:rsidR="0022460C" w:rsidRPr="00F04F9F" w:rsidRDefault="0022460C" w:rsidP="0022460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590"/>
        <w:gridCol w:w="576"/>
        <w:gridCol w:w="710"/>
        <w:gridCol w:w="696"/>
        <w:gridCol w:w="696"/>
        <w:gridCol w:w="683"/>
        <w:gridCol w:w="576"/>
        <w:gridCol w:w="683"/>
        <w:gridCol w:w="630"/>
        <w:gridCol w:w="630"/>
      </w:tblGrid>
      <w:tr w:rsidR="0022460C" w:rsidRPr="00F04F9F" w:rsidTr="0068396B">
        <w:tc>
          <w:tcPr>
            <w:tcW w:w="2880" w:type="dxa"/>
            <w:tcBorders>
              <w:left w:val="nil"/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ite II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G6’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7’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A10’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R14’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R17’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W1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20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W34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V35</w:t>
            </w:r>
          </w:p>
        </w:tc>
        <w:tc>
          <w:tcPr>
            <w:tcW w:w="595" w:type="dxa"/>
            <w:tcBorders>
              <w:bottom w:val="single" w:sz="4" w:space="0" w:color="auto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H38</w:t>
            </w:r>
          </w:p>
        </w:tc>
      </w:tr>
      <w:tr w:rsidR="0022460C" w:rsidRPr="00F04F9F" w:rsidTr="0068396B"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rsenopho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s</w:t>
            </w:r>
            <w:r w:rsidRPr="00F04F9F">
              <w:rPr>
                <w:rFonts w:ascii="Times New Roman" w:hAnsi="Times New Roman" w:cs="Times New Roman"/>
                <w:i/>
              </w:rPr>
              <w:t>p.</w:t>
            </w:r>
          </w:p>
        </w:tc>
        <w:tc>
          <w:tcPr>
            <w:tcW w:w="576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Budvic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aquatica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Cosenzae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myxofacien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Cronobacter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sakazakii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Edwardsi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tarda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Enterobacillus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trilobii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Erwin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erundensi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r w:rsidRPr="00F04F9F">
              <w:rPr>
                <w:rFonts w:ascii="Times New Roman" w:hAnsi="Times New Roman" w:cs="Times New Roman"/>
                <w:i/>
              </w:rPr>
              <w:t xml:space="preserve">Franconia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pulveri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r w:rsidRPr="00F04F9F">
              <w:rPr>
                <w:rFonts w:ascii="Times New Roman" w:hAnsi="Times New Roman" w:cs="Times New Roman"/>
                <w:i/>
              </w:rPr>
              <w:t>Hafnia alvei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Izhaki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australiensi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Leminor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rimontii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Moeller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wisconsensi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Obesumbacterium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proteu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antoe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agglomeran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ectobacterium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carotovorum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haseolibacter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flecten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hotorhabdus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luminescen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Prag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fontium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r w:rsidRPr="00F04F9F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r w:rsidRPr="00F04F9F">
              <w:rPr>
                <w:rFonts w:ascii="Times New Roman" w:hAnsi="Times New Roman" w:cs="Times New Roman"/>
                <w:i/>
              </w:rPr>
              <w:t xml:space="preserve">Providencia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rettgeri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Rosenbergi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nectarea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Shimwell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blattae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Sodalis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lossinidiu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Tatum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ptyseo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Trabulsiell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uamensis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Wigglesworthia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glossinidia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4F9F">
              <w:rPr>
                <w:rFonts w:ascii="Times New Roman" w:hAnsi="Times New Roman" w:cs="Times New Roman"/>
                <w:i/>
              </w:rPr>
              <w:t>Xenorhabdus</w:t>
            </w:r>
            <w:proofErr w:type="spellEnd"/>
            <w:r w:rsidRPr="00F04F9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04F9F">
              <w:rPr>
                <w:rFonts w:ascii="Times New Roman" w:hAnsi="Times New Roman" w:cs="Times New Roman"/>
                <w:i/>
              </w:rPr>
              <w:t>ishibashii</w:t>
            </w:r>
            <w:proofErr w:type="spellEnd"/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bottom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  <w:tr w:rsidR="0022460C" w:rsidRPr="00F04F9F" w:rsidTr="0068396B"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  <w:i/>
              </w:rPr>
            </w:pPr>
            <w:r w:rsidRPr="00F04F9F">
              <w:rPr>
                <w:rFonts w:ascii="Times New Roman" w:hAnsi="Times New Roman" w:cs="Times New Roman"/>
                <w:i/>
              </w:rPr>
              <w:t>Yersinia pseudotuberculosis</w:t>
            </w:r>
          </w:p>
        </w:tc>
        <w:tc>
          <w:tcPr>
            <w:tcW w:w="576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right w:val="nil"/>
            </w:tcBorders>
          </w:tcPr>
          <w:p w:rsidR="0022460C" w:rsidRPr="00F04F9F" w:rsidRDefault="0022460C" w:rsidP="0068396B">
            <w:pPr>
              <w:rPr>
                <w:rFonts w:ascii="Times New Roman" w:hAnsi="Times New Roman" w:cs="Times New Roman"/>
              </w:rPr>
            </w:pPr>
            <w:r w:rsidRPr="00F04F9F">
              <w:rPr>
                <w:rFonts w:ascii="Times New Roman" w:hAnsi="Times New Roman" w:cs="Times New Roman"/>
              </w:rPr>
              <w:t>Y</w:t>
            </w:r>
          </w:p>
        </w:tc>
      </w:tr>
    </w:tbl>
    <w:p w:rsidR="0022460C" w:rsidRPr="005D7889" w:rsidRDefault="0022460C" w:rsidP="0022460C">
      <w:pPr>
        <w:rPr>
          <w:rFonts w:ascii="Times New Roman" w:hAnsi="Times New Roman"/>
        </w:rPr>
      </w:pPr>
    </w:p>
    <w:p w:rsidR="00654FC6" w:rsidRDefault="00654FC6">
      <w:bookmarkStart w:id="0" w:name="_GoBack"/>
      <w:bookmarkEnd w:id="0"/>
    </w:p>
    <w:sectPr w:rsidR="00654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60C"/>
    <w:rsid w:val="00007EC5"/>
    <w:rsid w:val="000103FB"/>
    <w:rsid w:val="000140EA"/>
    <w:rsid w:val="000156B6"/>
    <w:rsid w:val="000B1A57"/>
    <w:rsid w:val="000D61A2"/>
    <w:rsid w:val="00104FF5"/>
    <w:rsid w:val="00115450"/>
    <w:rsid w:val="00133FDE"/>
    <w:rsid w:val="00190CD9"/>
    <w:rsid w:val="00194295"/>
    <w:rsid w:val="0019653A"/>
    <w:rsid w:val="001A392A"/>
    <w:rsid w:val="001B0D2C"/>
    <w:rsid w:val="001B39D4"/>
    <w:rsid w:val="001C1D3E"/>
    <w:rsid w:val="001D7FC1"/>
    <w:rsid w:val="001F0C60"/>
    <w:rsid w:val="001F32A9"/>
    <w:rsid w:val="00206BE0"/>
    <w:rsid w:val="0020735D"/>
    <w:rsid w:val="00210614"/>
    <w:rsid w:val="002157CC"/>
    <w:rsid w:val="0022460C"/>
    <w:rsid w:val="00233F26"/>
    <w:rsid w:val="00251FB4"/>
    <w:rsid w:val="00252EEE"/>
    <w:rsid w:val="0026435A"/>
    <w:rsid w:val="002A4382"/>
    <w:rsid w:val="002B6578"/>
    <w:rsid w:val="002C4B5B"/>
    <w:rsid w:val="002E7407"/>
    <w:rsid w:val="002E74DB"/>
    <w:rsid w:val="002F0F41"/>
    <w:rsid w:val="002F6351"/>
    <w:rsid w:val="003017AF"/>
    <w:rsid w:val="00310373"/>
    <w:rsid w:val="00315C0F"/>
    <w:rsid w:val="00343F6B"/>
    <w:rsid w:val="0035017D"/>
    <w:rsid w:val="00366403"/>
    <w:rsid w:val="003723BA"/>
    <w:rsid w:val="0037677F"/>
    <w:rsid w:val="00380659"/>
    <w:rsid w:val="00386696"/>
    <w:rsid w:val="00387ACD"/>
    <w:rsid w:val="00392D31"/>
    <w:rsid w:val="003A2027"/>
    <w:rsid w:val="003D24B2"/>
    <w:rsid w:val="003D5C9F"/>
    <w:rsid w:val="003E19E3"/>
    <w:rsid w:val="003F0E39"/>
    <w:rsid w:val="00411EF8"/>
    <w:rsid w:val="0041298E"/>
    <w:rsid w:val="0042276E"/>
    <w:rsid w:val="00434F93"/>
    <w:rsid w:val="0043538A"/>
    <w:rsid w:val="00435D87"/>
    <w:rsid w:val="0045171D"/>
    <w:rsid w:val="00470391"/>
    <w:rsid w:val="00471220"/>
    <w:rsid w:val="004712D8"/>
    <w:rsid w:val="00475D63"/>
    <w:rsid w:val="00477A2F"/>
    <w:rsid w:val="00486FB3"/>
    <w:rsid w:val="004B4D45"/>
    <w:rsid w:val="004C2DE4"/>
    <w:rsid w:val="004C5EA7"/>
    <w:rsid w:val="004D4E65"/>
    <w:rsid w:val="004E2158"/>
    <w:rsid w:val="004F22F2"/>
    <w:rsid w:val="00500DFC"/>
    <w:rsid w:val="005030AC"/>
    <w:rsid w:val="00512240"/>
    <w:rsid w:val="00527BB8"/>
    <w:rsid w:val="005603FA"/>
    <w:rsid w:val="0056432D"/>
    <w:rsid w:val="00575D9E"/>
    <w:rsid w:val="005C383D"/>
    <w:rsid w:val="005D0AB6"/>
    <w:rsid w:val="005E2737"/>
    <w:rsid w:val="00617704"/>
    <w:rsid w:val="00633104"/>
    <w:rsid w:val="00635AF8"/>
    <w:rsid w:val="00646ED8"/>
    <w:rsid w:val="006520DC"/>
    <w:rsid w:val="00654AE5"/>
    <w:rsid w:val="00654FC6"/>
    <w:rsid w:val="006647C5"/>
    <w:rsid w:val="00681992"/>
    <w:rsid w:val="006A351F"/>
    <w:rsid w:val="006F7376"/>
    <w:rsid w:val="00706F69"/>
    <w:rsid w:val="00724705"/>
    <w:rsid w:val="0073226B"/>
    <w:rsid w:val="00733C4A"/>
    <w:rsid w:val="00760343"/>
    <w:rsid w:val="0076769C"/>
    <w:rsid w:val="007977A6"/>
    <w:rsid w:val="007A5C78"/>
    <w:rsid w:val="007C2077"/>
    <w:rsid w:val="007C2623"/>
    <w:rsid w:val="007C310D"/>
    <w:rsid w:val="007D085B"/>
    <w:rsid w:val="00810A51"/>
    <w:rsid w:val="00814F33"/>
    <w:rsid w:val="008152F1"/>
    <w:rsid w:val="00822501"/>
    <w:rsid w:val="00845CD0"/>
    <w:rsid w:val="00856612"/>
    <w:rsid w:val="0087103C"/>
    <w:rsid w:val="00876B4E"/>
    <w:rsid w:val="00880B01"/>
    <w:rsid w:val="0088185E"/>
    <w:rsid w:val="00882CCD"/>
    <w:rsid w:val="0088407B"/>
    <w:rsid w:val="0088626D"/>
    <w:rsid w:val="008913FA"/>
    <w:rsid w:val="00894350"/>
    <w:rsid w:val="008A7323"/>
    <w:rsid w:val="008A734C"/>
    <w:rsid w:val="008B7CDC"/>
    <w:rsid w:val="008D269F"/>
    <w:rsid w:val="008D7CEA"/>
    <w:rsid w:val="008F20E8"/>
    <w:rsid w:val="00905F80"/>
    <w:rsid w:val="00926369"/>
    <w:rsid w:val="00934496"/>
    <w:rsid w:val="00956AA9"/>
    <w:rsid w:val="0096031A"/>
    <w:rsid w:val="00985349"/>
    <w:rsid w:val="0098581A"/>
    <w:rsid w:val="009963D4"/>
    <w:rsid w:val="009B3968"/>
    <w:rsid w:val="009C45D7"/>
    <w:rsid w:val="009C7A5A"/>
    <w:rsid w:val="009C7E1F"/>
    <w:rsid w:val="009D6719"/>
    <w:rsid w:val="009F676A"/>
    <w:rsid w:val="00A07598"/>
    <w:rsid w:val="00A12838"/>
    <w:rsid w:val="00A16226"/>
    <w:rsid w:val="00A20C9A"/>
    <w:rsid w:val="00A21956"/>
    <w:rsid w:val="00A24BF2"/>
    <w:rsid w:val="00A462BB"/>
    <w:rsid w:val="00A54179"/>
    <w:rsid w:val="00A74872"/>
    <w:rsid w:val="00A82926"/>
    <w:rsid w:val="00AA3FAD"/>
    <w:rsid w:val="00AB1927"/>
    <w:rsid w:val="00AC002C"/>
    <w:rsid w:val="00AC0039"/>
    <w:rsid w:val="00AE1AAA"/>
    <w:rsid w:val="00B02BD8"/>
    <w:rsid w:val="00B1555C"/>
    <w:rsid w:val="00B25E90"/>
    <w:rsid w:val="00B32DB3"/>
    <w:rsid w:val="00B3412B"/>
    <w:rsid w:val="00B64A6E"/>
    <w:rsid w:val="00B67C58"/>
    <w:rsid w:val="00B90CA4"/>
    <w:rsid w:val="00BA3FBE"/>
    <w:rsid w:val="00BB23BA"/>
    <w:rsid w:val="00BB583B"/>
    <w:rsid w:val="00BD2088"/>
    <w:rsid w:val="00BD4C3F"/>
    <w:rsid w:val="00BD7B53"/>
    <w:rsid w:val="00BE24FB"/>
    <w:rsid w:val="00BE3E9F"/>
    <w:rsid w:val="00C0545D"/>
    <w:rsid w:val="00C05C55"/>
    <w:rsid w:val="00C31A5A"/>
    <w:rsid w:val="00C50A86"/>
    <w:rsid w:val="00C72E02"/>
    <w:rsid w:val="00C86DBC"/>
    <w:rsid w:val="00C95137"/>
    <w:rsid w:val="00C967B1"/>
    <w:rsid w:val="00CA2110"/>
    <w:rsid w:val="00CB50A8"/>
    <w:rsid w:val="00CC1B63"/>
    <w:rsid w:val="00CD1EE0"/>
    <w:rsid w:val="00CD41B5"/>
    <w:rsid w:val="00CD766B"/>
    <w:rsid w:val="00CE235B"/>
    <w:rsid w:val="00CE6EE1"/>
    <w:rsid w:val="00CE723A"/>
    <w:rsid w:val="00CE7EEF"/>
    <w:rsid w:val="00CF14AB"/>
    <w:rsid w:val="00CF1536"/>
    <w:rsid w:val="00CF7489"/>
    <w:rsid w:val="00D05E03"/>
    <w:rsid w:val="00D17F8E"/>
    <w:rsid w:val="00D6099E"/>
    <w:rsid w:val="00D74B1D"/>
    <w:rsid w:val="00DC25A3"/>
    <w:rsid w:val="00DC3EC3"/>
    <w:rsid w:val="00DC7400"/>
    <w:rsid w:val="00DF7B16"/>
    <w:rsid w:val="00E120AA"/>
    <w:rsid w:val="00E215E5"/>
    <w:rsid w:val="00E51155"/>
    <w:rsid w:val="00E5448F"/>
    <w:rsid w:val="00E941ED"/>
    <w:rsid w:val="00E97344"/>
    <w:rsid w:val="00EC3D97"/>
    <w:rsid w:val="00EC4850"/>
    <w:rsid w:val="00ED0AA4"/>
    <w:rsid w:val="00EE10EE"/>
    <w:rsid w:val="00EE4F64"/>
    <w:rsid w:val="00EF5E13"/>
    <w:rsid w:val="00EF6579"/>
    <w:rsid w:val="00F11120"/>
    <w:rsid w:val="00F17F0F"/>
    <w:rsid w:val="00F23661"/>
    <w:rsid w:val="00F248B2"/>
    <w:rsid w:val="00F375CA"/>
    <w:rsid w:val="00F449C0"/>
    <w:rsid w:val="00F44A20"/>
    <w:rsid w:val="00F82767"/>
    <w:rsid w:val="00F84BA5"/>
    <w:rsid w:val="00F95A3C"/>
    <w:rsid w:val="00F95E3B"/>
    <w:rsid w:val="00FA1A59"/>
    <w:rsid w:val="00FA3CE3"/>
    <w:rsid w:val="00FB1599"/>
    <w:rsid w:val="00FF215C"/>
    <w:rsid w:val="00F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EC8CA-124D-4BE1-85D9-55E878B0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60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60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ill</dc:creator>
  <cp:keywords/>
  <dc:description/>
  <cp:lastModifiedBy>William Will</cp:lastModifiedBy>
  <cp:revision>1</cp:revision>
  <dcterms:created xsi:type="dcterms:W3CDTF">2019-01-16T21:30:00Z</dcterms:created>
  <dcterms:modified xsi:type="dcterms:W3CDTF">2019-01-16T21:31:00Z</dcterms:modified>
</cp:coreProperties>
</file>